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AF451" w14:textId="3541BF81" w:rsidR="00FD31B6" w:rsidRPr="005E370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 w:rsidRPr="005E3704">
        <w:rPr>
          <w:rFonts w:ascii="Times New Roman" w:hAnsi="Times New Roman" w:cs="Times New Roman"/>
          <w:sz w:val="24"/>
          <w:szCs w:val="24"/>
        </w:rPr>
        <w:t>Supplementary Table</w:t>
      </w:r>
    </w:p>
    <w:p w14:paraId="547B9341" w14:textId="4268C162" w:rsidR="00FD31B6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="00FD31B6">
        <w:rPr>
          <w:rFonts w:ascii="Times New Roman" w:hAnsi="Times New Roman" w:cs="Times New Roman"/>
          <w:sz w:val="24"/>
          <w:szCs w:val="24"/>
        </w:rPr>
        <w:t xml:space="preserve">below reports the </w:t>
      </w:r>
      <w:bookmarkStart w:id="0" w:name="_Hlk207310249"/>
      <w:r w:rsidR="00FD31B6">
        <w:rPr>
          <w:rFonts w:ascii="Times New Roman" w:hAnsi="Times New Roman" w:cs="Times New Roman"/>
          <w:sz w:val="24"/>
          <w:szCs w:val="24"/>
        </w:rPr>
        <w:t>participants’ knowledge</w:t>
      </w:r>
    </w:p>
    <w:bookmarkEnd w:id="0"/>
    <w:p w14:paraId="23CCF790" w14:textId="77777777" w:rsidR="00FD31B6" w:rsidRDefault="00FD31B6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4205B7" w14:textId="0FCA4D43" w:rsidR="00FD31B6" w:rsidRPr="005E370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 w:rsidRPr="005E3704">
        <w:rPr>
          <w:rFonts w:ascii="Times New Roman" w:hAnsi="Times New Roman" w:cs="Times New Roman"/>
          <w:sz w:val="24"/>
          <w:szCs w:val="24"/>
        </w:rPr>
        <w:t>Table S1</w:t>
      </w:r>
      <w:r w:rsidR="005E3704">
        <w:rPr>
          <w:rFonts w:ascii="Times New Roman" w:hAnsi="Times New Roman" w:cs="Times New Roman"/>
          <w:sz w:val="24"/>
          <w:szCs w:val="24"/>
        </w:rPr>
        <w:t>:</w:t>
      </w:r>
      <w:r w:rsidRPr="005E3704">
        <w:rPr>
          <w:rFonts w:ascii="Times New Roman" w:hAnsi="Times New Roman" w:cs="Times New Roman"/>
          <w:sz w:val="24"/>
          <w:szCs w:val="24"/>
        </w:rPr>
        <w:t xml:space="preserve"> </w:t>
      </w:r>
      <w:r w:rsidR="00FD31B6" w:rsidRPr="005E3704">
        <w:rPr>
          <w:rFonts w:ascii="Times New Roman" w:hAnsi="Times New Roman" w:cs="Times New Roman"/>
          <w:sz w:val="24"/>
          <w:szCs w:val="24"/>
        </w:rPr>
        <w:t>Knowledge of salt among study participants (n=396)</w:t>
      </w:r>
    </w:p>
    <w:tbl>
      <w:tblPr>
        <w:tblW w:w="90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8"/>
        <w:gridCol w:w="4972"/>
        <w:gridCol w:w="1260"/>
        <w:gridCol w:w="1260"/>
        <w:gridCol w:w="1080"/>
      </w:tblGrid>
      <w:tr w:rsidR="00FD31B6" w:rsidRPr="00CF1387" w14:paraId="2065135E" w14:textId="77777777" w:rsidTr="006433D0">
        <w:trPr>
          <w:cantSplit/>
          <w:trHeight w:val="616"/>
        </w:trPr>
        <w:tc>
          <w:tcPr>
            <w:tcW w:w="428" w:type="dxa"/>
            <w:vMerge w:val="restart"/>
            <w:tcBorders>
              <w:bottom w:val="single" w:sz="4" w:space="0" w:color="000000"/>
            </w:tcBorders>
          </w:tcPr>
          <w:p w14:paraId="44E1EC0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972" w:type="dxa"/>
            <w:vMerge w:val="restart"/>
            <w:tcBorders>
              <w:bottom w:val="single" w:sz="4" w:space="0" w:color="000000"/>
            </w:tcBorders>
          </w:tcPr>
          <w:p w14:paraId="2A280137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</w:tcPr>
          <w:p w14:paraId="5BC35174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swer (n=396)</w:t>
            </w:r>
          </w:p>
          <w:p w14:paraId="6F18AB00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31B6" w:rsidRPr="00CF1387" w14:paraId="76A8FED3" w14:textId="77777777" w:rsidTr="00D44A64">
        <w:trPr>
          <w:cantSplit/>
          <w:trHeight w:val="458"/>
        </w:trPr>
        <w:tc>
          <w:tcPr>
            <w:tcW w:w="428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60A4B412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72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299CF5D9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14:paraId="05906179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uto"/>
            </w:tcBorders>
          </w:tcPr>
          <w:p w14:paraId="0EF8180E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</w:tcPr>
          <w:p w14:paraId="5EBF944C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n’t </w:t>
            </w:r>
            <w:proofErr w:type="gramStart"/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(</w:t>
            </w:r>
            <w:proofErr w:type="gramEnd"/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FD31B6" w:rsidRPr="00CF1387" w14:paraId="2B0B2E71" w14:textId="77777777" w:rsidTr="00D44A64">
        <w:trPr>
          <w:cantSplit/>
          <w:trHeight w:val="413"/>
        </w:trPr>
        <w:tc>
          <w:tcPr>
            <w:tcW w:w="428" w:type="dxa"/>
            <w:tcBorders>
              <w:top w:val="single" w:sz="4" w:space="0" w:color="auto"/>
            </w:tcBorders>
          </w:tcPr>
          <w:p w14:paraId="4C44CEFA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972" w:type="dxa"/>
            <w:tcBorders>
              <w:top w:val="single" w:sz="4" w:space="0" w:color="auto"/>
            </w:tcBorders>
          </w:tcPr>
          <w:p w14:paraId="06C51D1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high salt intake can cause serious health problem?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F9039F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 (85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0CBA90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.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5DEAF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7.6)</w:t>
            </w:r>
          </w:p>
        </w:tc>
      </w:tr>
      <w:tr w:rsidR="00FD31B6" w:rsidRPr="00CF1387" w14:paraId="70DE105D" w14:textId="77777777" w:rsidTr="006433D0">
        <w:trPr>
          <w:cantSplit/>
          <w:trHeight w:val="594"/>
        </w:trPr>
        <w:tc>
          <w:tcPr>
            <w:tcW w:w="428" w:type="dxa"/>
          </w:tcPr>
          <w:p w14:paraId="6701676F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972" w:type="dxa"/>
          </w:tcPr>
          <w:p w14:paraId="3BEA0AFB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that high salt intake could cause High blood pressure?</w:t>
            </w:r>
          </w:p>
        </w:tc>
        <w:tc>
          <w:tcPr>
            <w:tcW w:w="1260" w:type="dxa"/>
          </w:tcPr>
          <w:p w14:paraId="1CB40A1D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 (86.9)</w:t>
            </w:r>
          </w:p>
        </w:tc>
        <w:tc>
          <w:tcPr>
            <w:tcW w:w="1260" w:type="dxa"/>
          </w:tcPr>
          <w:p w14:paraId="41F4C696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.8)</w:t>
            </w:r>
          </w:p>
        </w:tc>
        <w:tc>
          <w:tcPr>
            <w:tcW w:w="1080" w:type="dxa"/>
          </w:tcPr>
          <w:p w14:paraId="66735057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9.3)</w:t>
            </w:r>
          </w:p>
        </w:tc>
      </w:tr>
      <w:tr w:rsidR="00FD31B6" w:rsidRPr="00CF1387" w14:paraId="4B5CFDC8" w14:textId="77777777" w:rsidTr="006433D0">
        <w:trPr>
          <w:cantSplit/>
          <w:trHeight w:val="603"/>
        </w:trPr>
        <w:tc>
          <w:tcPr>
            <w:tcW w:w="428" w:type="dxa"/>
          </w:tcPr>
          <w:p w14:paraId="1226BC2B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972" w:type="dxa"/>
          </w:tcPr>
          <w:p w14:paraId="730D852D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that high salt intake could cause Stroke?</w:t>
            </w:r>
          </w:p>
        </w:tc>
        <w:tc>
          <w:tcPr>
            <w:tcW w:w="1260" w:type="dxa"/>
          </w:tcPr>
          <w:p w14:paraId="68BAFB18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 (63.4)</w:t>
            </w:r>
          </w:p>
        </w:tc>
        <w:tc>
          <w:tcPr>
            <w:tcW w:w="1260" w:type="dxa"/>
          </w:tcPr>
          <w:p w14:paraId="683FA959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9.1)</w:t>
            </w:r>
          </w:p>
        </w:tc>
        <w:tc>
          <w:tcPr>
            <w:tcW w:w="1080" w:type="dxa"/>
          </w:tcPr>
          <w:p w14:paraId="6D50AF2B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7.5)</w:t>
            </w:r>
          </w:p>
        </w:tc>
      </w:tr>
      <w:tr w:rsidR="00FD31B6" w:rsidRPr="00CF1387" w14:paraId="583AA550" w14:textId="77777777" w:rsidTr="006433D0">
        <w:trPr>
          <w:cantSplit/>
          <w:trHeight w:val="621"/>
        </w:trPr>
        <w:tc>
          <w:tcPr>
            <w:tcW w:w="428" w:type="dxa"/>
          </w:tcPr>
          <w:p w14:paraId="4980B08E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2" w:type="dxa"/>
          </w:tcPr>
          <w:p w14:paraId="69021BB0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that high salt intake could cause Heart disease?</w:t>
            </w:r>
          </w:p>
        </w:tc>
        <w:tc>
          <w:tcPr>
            <w:tcW w:w="1260" w:type="dxa"/>
          </w:tcPr>
          <w:p w14:paraId="10ED228E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59.6)</w:t>
            </w:r>
          </w:p>
        </w:tc>
        <w:tc>
          <w:tcPr>
            <w:tcW w:w="1260" w:type="dxa"/>
          </w:tcPr>
          <w:p w14:paraId="74535F79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1.4)</w:t>
            </w:r>
          </w:p>
        </w:tc>
        <w:tc>
          <w:tcPr>
            <w:tcW w:w="1080" w:type="dxa"/>
          </w:tcPr>
          <w:p w14:paraId="3D82A682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29.0)</w:t>
            </w:r>
          </w:p>
        </w:tc>
      </w:tr>
      <w:tr w:rsidR="00FD31B6" w:rsidRPr="00CF1387" w14:paraId="1E51296A" w14:textId="77777777" w:rsidTr="006433D0">
        <w:trPr>
          <w:cantSplit/>
          <w:trHeight w:val="711"/>
        </w:trPr>
        <w:tc>
          <w:tcPr>
            <w:tcW w:w="428" w:type="dxa"/>
          </w:tcPr>
          <w:p w14:paraId="5CE4D0F7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972" w:type="dxa"/>
          </w:tcPr>
          <w:p w14:paraId="51318AF1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that high salt intake could cause Asthma? </w:t>
            </w:r>
          </w:p>
        </w:tc>
        <w:tc>
          <w:tcPr>
            <w:tcW w:w="1260" w:type="dxa"/>
          </w:tcPr>
          <w:p w14:paraId="74AC190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10.4)</w:t>
            </w:r>
          </w:p>
        </w:tc>
        <w:tc>
          <w:tcPr>
            <w:tcW w:w="1260" w:type="dxa"/>
          </w:tcPr>
          <w:p w14:paraId="094883A6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36.1)</w:t>
            </w:r>
          </w:p>
        </w:tc>
        <w:tc>
          <w:tcPr>
            <w:tcW w:w="1080" w:type="dxa"/>
          </w:tcPr>
          <w:p w14:paraId="3DEF3F0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 (53.5)</w:t>
            </w:r>
          </w:p>
        </w:tc>
      </w:tr>
      <w:tr w:rsidR="00FD31B6" w:rsidRPr="00CF1387" w14:paraId="56BD4159" w14:textId="77777777" w:rsidTr="006433D0">
        <w:trPr>
          <w:cantSplit/>
          <w:trHeight w:val="639"/>
        </w:trPr>
        <w:tc>
          <w:tcPr>
            <w:tcW w:w="428" w:type="dxa"/>
          </w:tcPr>
          <w:p w14:paraId="2AAE7A6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972" w:type="dxa"/>
          </w:tcPr>
          <w:p w14:paraId="0299E842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that high salt intake could cause kidney stones? </w:t>
            </w:r>
          </w:p>
        </w:tc>
        <w:tc>
          <w:tcPr>
            <w:tcW w:w="1260" w:type="dxa"/>
          </w:tcPr>
          <w:p w14:paraId="656FD99B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 (64.1)</w:t>
            </w:r>
          </w:p>
        </w:tc>
        <w:tc>
          <w:tcPr>
            <w:tcW w:w="1260" w:type="dxa"/>
          </w:tcPr>
          <w:p w14:paraId="0EFC00E8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1.1)</w:t>
            </w:r>
          </w:p>
        </w:tc>
        <w:tc>
          <w:tcPr>
            <w:tcW w:w="1080" w:type="dxa"/>
          </w:tcPr>
          <w:p w14:paraId="74BB767B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24.7)</w:t>
            </w:r>
          </w:p>
        </w:tc>
      </w:tr>
      <w:tr w:rsidR="00FD31B6" w:rsidRPr="00CF1387" w14:paraId="7D568121" w14:textId="77777777" w:rsidTr="006433D0">
        <w:trPr>
          <w:cantSplit/>
          <w:trHeight w:val="890"/>
        </w:trPr>
        <w:tc>
          <w:tcPr>
            <w:tcW w:w="428" w:type="dxa"/>
          </w:tcPr>
          <w:p w14:paraId="3580C621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972" w:type="dxa"/>
          </w:tcPr>
          <w:p w14:paraId="283DAED1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know the national recommended salt intake for an adult in a day?</w:t>
            </w:r>
          </w:p>
        </w:tc>
        <w:tc>
          <w:tcPr>
            <w:tcW w:w="1260" w:type="dxa"/>
          </w:tcPr>
          <w:p w14:paraId="61683EB2" w14:textId="77777777" w:rsidR="00FD31B6" w:rsidRPr="00F15D91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D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easpoon</w:t>
            </w:r>
          </w:p>
          <w:p w14:paraId="773A2A65" w14:textId="77777777" w:rsidR="00FD31B6" w:rsidRPr="00F15D91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D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40.2)</w:t>
            </w:r>
          </w:p>
        </w:tc>
        <w:tc>
          <w:tcPr>
            <w:tcW w:w="1260" w:type="dxa"/>
          </w:tcPr>
          <w:p w14:paraId="0D796EF0" w14:textId="77777777" w:rsidR="00FD31B6" w:rsidRPr="00F15D91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D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tablespoon</w:t>
            </w:r>
          </w:p>
          <w:p w14:paraId="06A1A59D" w14:textId="77777777" w:rsidR="00FD31B6" w:rsidRPr="00F15D91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D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3)</w:t>
            </w:r>
          </w:p>
        </w:tc>
        <w:tc>
          <w:tcPr>
            <w:tcW w:w="1080" w:type="dxa"/>
          </w:tcPr>
          <w:p w14:paraId="025B22E6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28 (57.6)</w:t>
            </w:r>
          </w:p>
        </w:tc>
      </w:tr>
      <w:tr w:rsidR="00FD31B6" w:rsidRPr="00CF1387" w14:paraId="2F1CEBED" w14:textId="77777777" w:rsidTr="006433D0">
        <w:trPr>
          <w:cantSplit/>
          <w:trHeight w:val="657"/>
        </w:trPr>
        <w:tc>
          <w:tcPr>
            <w:tcW w:w="428" w:type="dxa"/>
          </w:tcPr>
          <w:p w14:paraId="7AA4DC4D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972" w:type="dxa"/>
          </w:tcPr>
          <w:p w14:paraId="21A47CEC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Sodium/Natrium </w:t>
            </w:r>
            <w:proofErr w:type="gramStart"/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s</w:t>
            </w:r>
            <w:proofErr w:type="gramEnd"/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salt in the Nutrition Information Panel? </w:t>
            </w:r>
          </w:p>
        </w:tc>
        <w:tc>
          <w:tcPr>
            <w:tcW w:w="1260" w:type="dxa"/>
          </w:tcPr>
          <w:p w14:paraId="3E592275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38.9)</w:t>
            </w:r>
          </w:p>
        </w:tc>
        <w:tc>
          <w:tcPr>
            <w:tcW w:w="1260" w:type="dxa"/>
          </w:tcPr>
          <w:p w14:paraId="7C8BA93C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3)</w:t>
            </w:r>
          </w:p>
        </w:tc>
        <w:tc>
          <w:tcPr>
            <w:tcW w:w="1080" w:type="dxa"/>
          </w:tcPr>
          <w:p w14:paraId="14E84E9F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 (58.8)</w:t>
            </w:r>
          </w:p>
        </w:tc>
      </w:tr>
      <w:tr w:rsidR="00FD31B6" w:rsidRPr="00CF1387" w14:paraId="3980A19C" w14:textId="77777777" w:rsidTr="006433D0">
        <w:trPr>
          <w:cantSplit/>
          <w:trHeight w:val="657"/>
        </w:trPr>
        <w:tc>
          <w:tcPr>
            <w:tcW w:w="428" w:type="dxa"/>
          </w:tcPr>
          <w:p w14:paraId="0393A57D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972" w:type="dxa"/>
          </w:tcPr>
          <w:p w14:paraId="52405D56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drinking more water will reduce salt in the body? </w:t>
            </w:r>
          </w:p>
        </w:tc>
        <w:tc>
          <w:tcPr>
            <w:tcW w:w="1260" w:type="dxa"/>
          </w:tcPr>
          <w:p w14:paraId="0A499D8A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 (57.8)</w:t>
            </w:r>
          </w:p>
          <w:p w14:paraId="452D5CD2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84ECC23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22.5)</w:t>
            </w:r>
          </w:p>
          <w:p w14:paraId="01FA517B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7B148B69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19.7)</w:t>
            </w:r>
          </w:p>
          <w:p w14:paraId="5E353009" w14:textId="77777777" w:rsidR="00FD31B6" w:rsidRPr="00CF1387" w:rsidRDefault="00FD31B6" w:rsidP="006433D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6C4BD6F" w14:textId="77777777" w:rsidR="00FD31B6" w:rsidRDefault="00FD31B6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0A137F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3E3E85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1C3D05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154C3F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C887AA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595B6D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066BFF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DAC18A" w14:textId="41B5DB94" w:rsidR="00D44A64" w:rsidRPr="00D44A64" w:rsidRDefault="005E370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D44A64">
        <w:rPr>
          <w:rFonts w:ascii="Times New Roman" w:hAnsi="Times New Roman" w:cs="Times New Roman"/>
          <w:sz w:val="24"/>
          <w:szCs w:val="24"/>
        </w:rPr>
        <w:t xml:space="preserve"> below reports the participants’ attitude towards reducing salt</w:t>
      </w:r>
    </w:p>
    <w:p w14:paraId="1B6F1ED5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4A4040C" w14:textId="5F02B5D7" w:rsidR="00FD31B6" w:rsidRPr="005E3704" w:rsidRDefault="005E370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 w:rsidRPr="005E3704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E3704">
        <w:rPr>
          <w:rFonts w:ascii="Times New Roman" w:hAnsi="Times New Roman" w:cs="Times New Roman"/>
          <w:sz w:val="24"/>
          <w:szCs w:val="24"/>
        </w:rPr>
        <w:t xml:space="preserve"> </w:t>
      </w:r>
      <w:r w:rsidR="00FD31B6" w:rsidRPr="005E3704">
        <w:rPr>
          <w:rFonts w:ascii="Times New Roman" w:hAnsi="Times New Roman" w:cs="Times New Roman"/>
          <w:sz w:val="24"/>
          <w:szCs w:val="24"/>
        </w:rPr>
        <w:t>Attitude towards reducing salt among study participants (n=396)</w:t>
      </w:r>
    </w:p>
    <w:tbl>
      <w:tblPr>
        <w:tblpPr w:leftFromText="180" w:rightFromText="180" w:vertAnchor="text" w:horzAnchor="margin" w:tblpXSpec="center" w:tblpY="282"/>
        <w:tblW w:w="90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5"/>
        <w:gridCol w:w="3005"/>
        <w:gridCol w:w="1350"/>
        <w:gridCol w:w="1080"/>
        <w:gridCol w:w="990"/>
        <w:gridCol w:w="1080"/>
        <w:gridCol w:w="1080"/>
      </w:tblGrid>
      <w:tr w:rsidR="00FD31B6" w:rsidRPr="00CF1387" w14:paraId="3DD992C3" w14:textId="77777777" w:rsidTr="006433D0">
        <w:trPr>
          <w:trHeight w:val="551"/>
        </w:trPr>
        <w:tc>
          <w:tcPr>
            <w:tcW w:w="415" w:type="dxa"/>
            <w:vMerge w:val="restart"/>
          </w:tcPr>
          <w:p w14:paraId="733C0717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005" w:type="dxa"/>
            <w:vMerge w:val="restart"/>
          </w:tcPr>
          <w:p w14:paraId="60E8E92D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5580" w:type="dxa"/>
            <w:gridSpan w:val="5"/>
          </w:tcPr>
          <w:p w14:paraId="62464BDF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swers (n=396)</w:t>
            </w:r>
          </w:p>
        </w:tc>
      </w:tr>
      <w:tr w:rsidR="00FD31B6" w:rsidRPr="00CF1387" w14:paraId="0EAFE2B4" w14:textId="77777777" w:rsidTr="00D44A64">
        <w:trPr>
          <w:trHeight w:val="551"/>
        </w:trPr>
        <w:tc>
          <w:tcPr>
            <w:tcW w:w="415" w:type="dxa"/>
            <w:vMerge/>
            <w:tcBorders>
              <w:bottom w:val="single" w:sz="4" w:space="0" w:color="auto"/>
            </w:tcBorders>
          </w:tcPr>
          <w:p w14:paraId="5EE01A21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6575547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6F7735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3D141B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39205C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9B2703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3483C5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 (%)</w:t>
            </w:r>
          </w:p>
        </w:tc>
      </w:tr>
      <w:tr w:rsidR="00FD31B6" w:rsidRPr="00CF1387" w14:paraId="774DFFF9" w14:textId="77777777" w:rsidTr="00D44A64">
        <w:trPr>
          <w:trHeight w:val="580"/>
        </w:trPr>
        <w:tc>
          <w:tcPr>
            <w:tcW w:w="415" w:type="dxa"/>
            <w:tcBorders>
              <w:top w:val="single" w:sz="4" w:space="0" w:color="auto"/>
            </w:tcBorders>
          </w:tcPr>
          <w:p w14:paraId="0C98C778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C29034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ing salt to food is important to you?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6FE64E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.0)</w:t>
            </w:r>
          </w:p>
          <w:p w14:paraId="5BE30F8F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D8B6E5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.3)</w:t>
            </w:r>
          </w:p>
          <w:p w14:paraId="04ED2FC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4ED52A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.8)</w:t>
            </w:r>
          </w:p>
          <w:p w14:paraId="5D546700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00546D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 (62.4)</w:t>
            </w:r>
          </w:p>
          <w:p w14:paraId="49B3A2E1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7C5DF2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9.4)</w:t>
            </w:r>
          </w:p>
          <w:p w14:paraId="3D2CB5FA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D31B6" w:rsidRPr="00CF1387" w14:paraId="286C13D5" w14:textId="77777777" w:rsidTr="006433D0">
        <w:trPr>
          <w:trHeight w:val="751"/>
        </w:trPr>
        <w:tc>
          <w:tcPr>
            <w:tcW w:w="415" w:type="dxa"/>
          </w:tcPr>
          <w:p w14:paraId="0661F097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005" w:type="dxa"/>
          </w:tcPr>
          <w:p w14:paraId="76579184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od with low salt/ no salt is </w:t>
            </w:r>
            <w:proofErr w:type="gramStart"/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eless ?</w:t>
            </w:r>
            <w:proofErr w:type="gramEnd"/>
          </w:p>
        </w:tc>
        <w:tc>
          <w:tcPr>
            <w:tcW w:w="1350" w:type="dxa"/>
          </w:tcPr>
          <w:p w14:paraId="18766BCB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.8)</w:t>
            </w:r>
          </w:p>
          <w:p w14:paraId="1212018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57D11CB0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21.2)</w:t>
            </w:r>
          </w:p>
          <w:p w14:paraId="0C466FD2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053C83A4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7.6)</w:t>
            </w:r>
          </w:p>
          <w:p w14:paraId="7D92CE77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0407ABA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 (59.1)</w:t>
            </w:r>
          </w:p>
          <w:p w14:paraId="355132C2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07151771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8.3)</w:t>
            </w:r>
          </w:p>
          <w:p w14:paraId="4F311128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D31B6" w:rsidRPr="00CF1387" w14:paraId="7768393C" w14:textId="77777777" w:rsidTr="006433D0">
        <w:trPr>
          <w:trHeight w:val="760"/>
        </w:trPr>
        <w:tc>
          <w:tcPr>
            <w:tcW w:w="415" w:type="dxa"/>
          </w:tcPr>
          <w:p w14:paraId="5541A63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005" w:type="dxa"/>
          </w:tcPr>
          <w:p w14:paraId="5292BC5C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ry to eat a healthy diet </w:t>
            </w:r>
          </w:p>
          <w:p w14:paraId="6251059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950487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.5)</w:t>
            </w:r>
          </w:p>
          <w:p w14:paraId="77F922E5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2BBC9C5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8.1)</w:t>
            </w:r>
          </w:p>
          <w:p w14:paraId="7DC64D81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3B984BE5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7.6)</w:t>
            </w:r>
          </w:p>
          <w:p w14:paraId="5CA457BF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27C72623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 (65.7)</w:t>
            </w:r>
          </w:p>
          <w:p w14:paraId="1E0EC7D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38151C48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5.2)</w:t>
            </w:r>
          </w:p>
          <w:p w14:paraId="1CEAD132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D31B6" w:rsidRPr="00CF1387" w14:paraId="7FFF99E7" w14:textId="77777777" w:rsidTr="006433D0">
        <w:trPr>
          <w:trHeight w:val="841"/>
        </w:trPr>
        <w:tc>
          <w:tcPr>
            <w:tcW w:w="415" w:type="dxa"/>
          </w:tcPr>
          <w:p w14:paraId="7468BD5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005" w:type="dxa"/>
          </w:tcPr>
          <w:p w14:paraId="713486E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are concerned about the amount of salt in the daily diet?</w:t>
            </w:r>
          </w:p>
        </w:tc>
        <w:tc>
          <w:tcPr>
            <w:tcW w:w="1350" w:type="dxa"/>
          </w:tcPr>
          <w:p w14:paraId="07280CBC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(2.8)</w:t>
            </w:r>
          </w:p>
          <w:p w14:paraId="267D406C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2E1D2496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17.7)</w:t>
            </w:r>
          </w:p>
          <w:p w14:paraId="2F114E8F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5FF830A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18.9)</w:t>
            </w:r>
          </w:p>
          <w:p w14:paraId="7652EE3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6689E782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48.7)</w:t>
            </w:r>
          </w:p>
          <w:p w14:paraId="53834828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6E740FE1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1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11.9)</w:t>
            </w:r>
          </w:p>
          <w:p w14:paraId="75921369" w14:textId="77777777" w:rsidR="00FD31B6" w:rsidRPr="00CF1387" w:rsidRDefault="00FD31B6" w:rsidP="006433D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0BC02F61" w14:textId="77777777" w:rsidR="00FD31B6" w:rsidRDefault="00FD31B6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E64479" w14:textId="77777777" w:rsidR="00FD31B6" w:rsidRDefault="00FD31B6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95BCF2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B13071C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F221FC3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BB786A9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B8BF6C8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56A7DA8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866D924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3FFAFC9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23FD799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2567F61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33FAE88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49D2F5F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7B397F4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8CD8516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4D75DE5" w14:textId="77777777" w:rsid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B35A454" w14:textId="76692C67" w:rsidR="00D44A64" w:rsidRDefault="005E370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D44A64" w:rsidRPr="00D44A64">
        <w:rPr>
          <w:rFonts w:ascii="Times New Roman" w:hAnsi="Times New Roman" w:cs="Times New Roman"/>
          <w:sz w:val="24"/>
          <w:szCs w:val="24"/>
        </w:rPr>
        <w:t xml:space="preserve"> below reports the participants’ practice of salt intake</w:t>
      </w:r>
    </w:p>
    <w:p w14:paraId="2E51C96A" w14:textId="77777777" w:rsidR="00D44A64" w:rsidRPr="00D44A64" w:rsidRDefault="00D44A64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DDC48E" w14:textId="0606E348" w:rsidR="00FD31B6" w:rsidRPr="005E3704" w:rsidRDefault="005E3704" w:rsidP="00FD31B6">
      <w:pPr>
        <w:jc w:val="both"/>
        <w:rPr>
          <w:rFonts w:ascii="Times New Roman" w:hAnsi="Times New Roman" w:cs="Times New Roman"/>
          <w:sz w:val="24"/>
          <w:szCs w:val="24"/>
        </w:rPr>
      </w:pPr>
      <w:r w:rsidRPr="005E3704">
        <w:rPr>
          <w:rFonts w:ascii="Times New Roman" w:hAnsi="Times New Roman" w:cs="Times New Roman"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E3704">
        <w:rPr>
          <w:rFonts w:ascii="Times New Roman" w:hAnsi="Times New Roman" w:cs="Times New Roman"/>
          <w:sz w:val="24"/>
          <w:szCs w:val="24"/>
        </w:rPr>
        <w:t xml:space="preserve"> </w:t>
      </w:r>
      <w:r w:rsidR="00FD31B6" w:rsidRPr="005E3704">
        <w:rPr>
          <w:rFonts w:ascii="Times New Roman" w:hAnsi="Times New Roman" w:cs="Times New Roman"/>
          <w:sz w:val="24"/>
          <w:szCs w:val="24"/>
        </w:rPr>
        <w:t>Practice of salt intake among study participants (n=396)</w:t>
      </w:r>
    </w:p>
    <w:tbl>
      <w:tblPr>
        <w:tblStyle w:val="TableGrid"/>
        <w:tblpPr w:leftFromText="180" w:rightFromText="180" w:vertAnchor="text" w:horzAnchor="margin" w:tblpY="428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5677"/>
        <w:gridCol w:w="1530"/>
        <w:gridCol w:w="1260"/>
      </w:tblGrid>
      <w:tr w:rsidR="00FD31B6" w:rsidRPr="00F65DAA" w14:paraId="7C94F174" w14:textId="77777777" w:rsidTr="006433D0">
        <w:trPr>
          <w:trHeight w:val="440"/>
        </w:trPr>
        <w:tc>
          <w:tcPr>
            <w:tcW w:w="533" w:type="dxa"/>
            <w:vMerge w:val="restart"/>
          </w:tcPr>
          <w:p w14:paraId="18CA32F6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7" w:type="dxa"/>
            <w:vMerge w:val="restart"/>
          </w:tcPr>
          <w:p w14:paraId="2011C3C3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2790" w:type="dxa"/>
            <w:gridSpan w:val="2"/>
          </w:tcPr>
          <w:p w14:paraId="648FD2C0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swer</w:t>
            </w:r>
          </w:p>
        </w:tc>
      </w:tr>
      <w:tr w:rsidR="00FD31B6" w:rsidRPr="00F65DAA" w14:paraId="4DE94511" w14:textId="77777777" w:rsidTr="006433D0">
        <w:trPr>
          <w:trHeight w:val="461"/>
        </w:trPr>
        <w:tc>
          <w:tcPr>
            <w:tcW w:w="533" w:type="dxa"/>
            <w:vMerge/>
            <w:tcBorders>
              <w:bottom w:val="single" w:sz="4" w:space="0" w:color="auto"/>
            </w:tcBorders>
          </w:tcPr>
          <w:p w14:paraId="78FFE9F2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7" w:type="dxa"/>
            <w:vMerge/>
            <w:tcBorders>
              <w:bottom w:val="single" w:sz="4" w:space="0" w:color="auto"/>
            </w:tcBorders>
          </w:tcPr>
          <w:p w14:paraId="0CBEDE08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5888CA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84637C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%)</w:t>
            </w:r>
          </w:p>
        </w:tc>
      </w:tr>
      <w:tr w:rsidR="00FD31B6" w:rsidRPr="00F65DAA" w14:paraId="69958322" w14:textId="77777777" w:rsidTr="006433D0">
        <w:trPr>
          <w:trHeight w:val="433"/>
        </w:trPr>
        <w:tc>
          <w:tcPr>
            <w:tcW w:w="533" w:type="dxa"/>
            <w:tcBorders>
              <w:top w:val="single" w:sz="4" w:space="0" w:color="auto"/>
            </w:tcBorders>
          </w:tcPr>
          <w:p w14:paraId="090B7FC9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1931F6FF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dd salt to the food at the table?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CDD5839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8E5667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 (94.4)</w:t>
            </w:r>
          </w:p>
        </w:tc>
      </w:tr>
      <w:tr w:rsidR="00FD31B6" w:rsidRPr="00F65DAA" w14:paraId="0F024541" w14:textId="77777777" w:rsidTr="006433D0">
        <w:trPr>
          <w:trHeight w:val="452"/>
        </w:trPr>
        <w:tc>
          <w:tcPr>
            <w:tcW w:w="533" w:type="dxa"/>
          </w:tcPr>
          <w:p w14:paraId="27D4A7C3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677" w:type="dxa"/>
          </w:tcPr>
          <w:p w14:paraId="2434B9B6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dd soy sauce to the food at the table?</w:t>
            </w:r>
          </w:p>
        </w:tc>
        <w:tc>
          <w:tcPr>
            <w:tcW w:w="1530" w:type="dxa"/>
          </w:tcPr>
          <w:p w14:paraId="15C534BD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30.1)</w:t>
            </w:r>
          </w:p>
        </w:tc>
        <w:tc>
          <w:tcPr>
            <w:tcW w:w="1260" w:type="dxa"/>
          </w:tcPr>
          <w:p w14:paraId="49850449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 (69.9)</w:t>
            </w:r>
          </w:p>
        </w:tc>
      </w:tr>
      <w:tr w:rsidR="00FD31B6" w:rsidRPr="00F65DAA" w14:paraId="2B834B92" w14:textId="77777777" w:rsidTr="006433D0">
        <w:trPr>
          <w:trHeight w:val="452"/>
        </w:trPr>
        <w:tc>
          <w:tcPr>
            <w:tcW w:w="533" w:type="dxa"/>
          </w:tcPr>
          <w:p w14:paraId="65279532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677" w:type="dxa"/>
          </w:tcPr>
          <w:p w14:paraId="3A937D0D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dd extra salt in the cooking at home?</w:t>
            </w:r>
          </w:p>
        </w:tc>
        <w:tc>
          <w:tcPr>
            <w:tcW w:w="1530" w:type="dxa"/>
          </w:tcPr>
          <w:p w14:paraId="4731260D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.5)</w:t>
            </w:r>
          </w:p>
        </w:tc>
        <w:tc>
          <w:tcPr>
            <w:tcW w:w="1260" w:type="dxa"/>
          </w:tcPr>
          <w:p w14:paraId="438DA1C1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 (96.5)</w:t>
            </w:r>
          </w:p>
        </w:tc>
      </w:tr>
      <w:tr w:rsidR="00FD31B6" w:rsidRPr="00F65DAA" w14:paraId="06D42F24" w14:textId="77777777" w:rsidTr="006433D0">
        <w:trPr>
          <w:trHeight w:val="443"/>
        </w:trPr>
        <w:tc>
          <w:tcPr>
            <w:tcW w:w="533" w:type="dxa"/>
          </w:tcPr>
          <w:p w14:paraId="66F6ED70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677" w:type="dxa"/>
          </w:tcPr>
          <w:p w14:paraId="29FFD3E1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void/minimize consumption of processed foods?</w:t>
            </w:r>
          </w:p>
        </w:tc>
        <w:tc>
          <w:tcPr>
            <w:tcW w:w="1530" w:type="dxa"/>
          </w:tcPr>
          <w:p w14:paraId="567031AF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 (80.6)</w:t>
            </w:r>
          </w:p>
        </w:tc>
        <w:tc>
          <w:tcPr>
            <w:tcW w:w="1260" w:type="dxa"/>
          </w:tcPr>
          <w:p w14:paraId="292EE356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19.4)</w:t>
            </w:r>
          </w:p>
        </w:tc>
      </w:tr>
      <w:tr w:rsidR="00FD31B6" w:rsidRPr="00F65DAA" w14:paraId="16F858A0" w14:textId="77777777" w:rsidTr="006433D0">
        <w:trPr>
          <w:trHeight w:val="461"/>
        </w:trPr>
        <w:tc>
          <w:tcPr>
            <w:tcW w:w="533" w:type="dxa"/>
          </w:tcPr>
          <w:p w14:paraId="152123D7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677" w:type="dxa"/>
          </w:tcPr>
          <w:p w14:paraId="3368A594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look at the salt or sodium labels on food?</w:t>
            </w:r>
          </w:p>
        </w:tc>
        <w:tc>
          <w:tcPr>
            <w:tcW w:w="1530" w:type="dxa"/>
          </w:tcPr>
          <w:p w14:paraId="50A4FAA1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28.5)</w:t>
            </w:r>
          </w:p>
        </w:tc>
        <w:tc>
          <w:tcPr>
            <w:tcW w:w="1260" w:type="dxa"/>
          </w:tcPr>
          <w:p w14:paraId="642FC07D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 (71.5)</w:t>
            </w:r>
          </w:p>
        </w:tc>
      </w:tr>
      <w:tr w:rsidR="00FD31B6" w:rsidRPr="00F65DAA" w14:paraId="6B5A83EA" w14:textId="77777777" w:rsidTr="006433D0">
        <w:trPr>
          <w:trHeight w:val="73"/>
        </w:trPr>
        <w:tc>
          <w:tcPr>
            <w:tcW w:w="533" w:type="dxa"/>
          </w:tcPr>
          <w:p w14:paraId="506CA41A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677" w:type="dxa"/>
          </w:tcPr>
          <w:p w14:paraId="72E05933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use other spices to substitute salt when cooking?</w:t>
            </w:r>
          </w:p>
        </w:tc>
        <w:tc>
          <w:tcPr>
            <w:tcW w:w="1530" w:type="dxa"/>
          </w:tcPr>
          <w:p w14:paraId="23CAFEFA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40.9)</w:t>
            </w:r>
          </w:p>
        </w:tc>
        <w:tc>
          <w:tcPr>
            <w:tcW w:w="1260" w:type="dxa"/>
          </w:tcPr>
          <w:p w14:paraId="3DA483A1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 (59.1)</w:t>
            </w:r>
          </w:p>
        </w:tc>
      </w:tr>
      <w:tr w:rsidR="00FD31B6" w:rsidRPr="00F65DAA" w14:paraId="41D77776" w14:textId="77777777" w:rsidTr="006433D0">
        <w:trPr>
          <w:trHeight w:val="450"/>
        </w:trPr>
        <w:tc>
          <w:tcPr>
            <w:tcW w:w="533" w:type="dxa"/>
          </w:tcPr>
          <w:p w14:paraId="0A838C57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677" w:type="dxa"/>
          </w:tcPr>
          <w:p w14:paraId="73ABA178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choose to buy food with low salt?</w:t>
            </w:r>
          </w:p>
        </w:tc>
        <w:tc>
          <w:tcPr>
            <w:tcW w:w="1530" w:type="dxa"/>
          </w:tcPr>
          <w:p w14:paraId="1A5E7DD2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59.6)</w:t>
            </w:r>
          </w:p>
        </w:tc>
        <w:tc>
          <w:tcPr>
            <w:tcW w:w="1260" w:type="dxa"/>
          </w:tcPr>
          <w:p w14:paraId="360D9344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 (40.4)</w:t>
            </w:r>
          </w:p>
        </w:tc>
      </w:tr>
      <w:tr w:rsidR="00FD31B6" w:rsidRPr="00F65DAA" w14:paraId="5BACE89E" w14:textId="77777777" w:rsidTr="006433D0">
        <w:trPr>
          <w:trHeight w:val="270"/>
        </w:trPr>
        <w:tc>
          <w:tcPr>
            <w:tcW w:w="533" w:type="dxa"/>
          </w:tcPr>
          <w:p w14:paraId="020EC8F5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677" w:type="dxa"/>
          </w:tcPr>
          <w:p w14:paraId="0C3FFF60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void eating out?</w:t>
            </w:r>
          </w:p>
        </w:tc>
        <w:tc>
          <w:tcPr>
            <w:tcW w:w="1530" w:type="dxa"/>
          </w:tcPr>
          <w:p w14:paraId="0E34CB57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 (63.4)</w:t>
            </w:r>
          </w:p>
        </w:tc>
        <w:tc>
          <w:tcPr>
            <w:tcW w:w="1260" w:type="dxa"/>
          </w:tcPr>
          <w:p w14:paraId="1A697B53" w14:textId="77777777" w:rsidR="00FD31B6" w:rsidRPr="00F65DAA" w:rsidRDefault="00FD31B6" w:rsidP="006433D0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(36.6)</w:t>
            </w:r>
          </w:p>
        </w:tc>
      </w:tr>
    </w:tbl>
    <w:p w14:paraId="1364E635" w14:textId="77777777" w:rsidR="00FD31B6" w:rsidRDefault="00FD31B6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E03129" w14:textId="77777777" w:rsidR="00FD31B6" w:rsidRDefault="00FD31B6" w:rsidP="00FD31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5538B0" w14:textId="77777777" w:rsidR="00FD31B6" w:rsidRDefault="00FD31B6"/>
    <w:sectPr w:rsidR="00FD31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1B6"/>
    <w:rsid w:val="00012CEC"/>
    <w:rsid w:val="005E3704"/>
    <w:rsid w:val="00971A57"/>
    <w:rsid w:val="00D44A64"/>
    <w:rsid w:val="00DF7FA5"/>
    <w:rsid w:val="00F15D91"/>
    <w:rsid w:val="00FD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2A7A"/>
  <w15:chartTrackingRefBased/>
  <w15:docId w15:val="{EFE0AE49-1836-4981-BAB1-408BB50A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1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1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1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1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1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1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1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1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1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1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1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1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1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1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1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1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1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3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1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31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1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1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1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D31B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3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yean ken</dc:creator>
  <cp:keywords/>
  <dc:description/>
  <cp:lastModifiedBy>ong yean ken</cp:lastModifiedBy>
  <cp:revision>3</cp:revision>
  <dcterms:created xsi:type="dcterms:W3CDTF">2025-08-28T14:45:00Z</dcterms:created>
  <dcterms:modified xsi:type="dcterms:W3CDTF">2025-08-29T13:02:00Z</dcterms:modified>
</cp:coreProperties>
</file>